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25498" w14:textId="77777777" w:rsidR="000103F0" w:rsidRDefault="000103F0" w:rsidP="000103F0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7</w:t>
      </w:r>
      <w:r w:rsidRPr="00CB3BF2">
        <w:rPr>
          <w:rFonts w:ascii="Times New Roman" w:hAnsi="Times New Roman" w:cs="Times New Roman"/>
          <w:b/>
        </w:rPr>
        <w:t xml:space="preserve"> information: Primers used in this study. </w:t>
      </w:r>
    </w:p>
    <w:tbl>
      <w:tblPr>
        <w:tblW w:w="9500" w:type="dxa"/>
        <w:tblInd w:w="93" w:type="dxa"/>
        <w:tblLook w:val="04A0" w:firstRow="1" w:lastRow="0" w:firstColumn="1" w:lastColumn="0" w:noHBand="0" w:noVBand="1"/>
      </w:tblPr>
      <w:tblGrid>
        <w:gridCol w:w="1300"/>
        <w:gridCol w:w="8234"/>
      </w:tblGrid>
      <w:tr w:rsidR="000103F0" w:rsidRPr="00584AFB" w14:paraId="319A2320" w14:textId="77777777" w:rsidTr="00D424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4159F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E5CC4" w14:textId="77777777" w:rsidR="000103F0" w:rsidRDefault="000103F0" w:rsidP="00D42447">
            <w:pPr>
              <w:rPr>
                <w:rFonts w:ascii="Arial" w:eastAsia="Times New Roman" w:hAnsi="Arial" w:cs="Arial"/>
              </w:rPr>
            </w:pPr>
          </w:p>
          <w:p w14:paraId="7629832C" w14:textId="77777777" w:rsidR="000103F0" w:rsidRPr="00584AFB" w:rsidRDefault="000103F0" w:rsidP="00D42447">
            <w:pPr>
              <w:rPr>
                <w:rFonts w:ascii="Arial" w:eastAsia="Times New Roman" w:hAnsi="Arial" w:cs="Arial"/>
              </w:rPr>
            </w:pPr>
          </w:p>
        </w:tc>
      </w:tr>
      <w:tr w:rsidR="000103F0" w:rsidRPr="00584AFB" w14:paraId="01569D39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6203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24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C954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 TCCCCGCGGGGCAATTTATAAGTAGAAATGG</w:t>
            </w:r>
          </w:p>
        </w:tc>
      </w:tr>
      <w:tr w:rsidR="000103F0" w:rsidRPr="00584AFB" w14:paraId="29399F10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3C64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25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BA5F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ATTTGCGGCCGCGACAAACTTTAAATATTTTGTGACCC</w:t>
            </w:r>
          </w:p>
        </w:tc>
      </w:tr>
      <w:tr w:rsidR="000103F0" w:rsidRPr="00584AFB" w14:paraId="110AFC38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E668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26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E319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CCAAGCTTTTATTAATAGTAATATTTACATTAATATGTAGG</w:t>
            </w:r>
          </w:p>
        </w:tc>
      </w:tr>
      <w:tr w:rsidR="000103F0" w:rsidRPr="00584AFB" w14:paraId="1BF28609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A46B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27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7FEE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GGGTACCCAAATCGAAAACACATATTCAC</w:t>
            </w:r>
          </w:p>
        </w:tc>
      </w:tr>
      <w:tr w:rsidR="000103F0" w:rsidRPr="00584AFB" w14:paraId="3CBA8E14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CC011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32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19DF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AACAATATCGTTATACATCAAGTTCG</w:t>
            </w:r>
          </w:p>
        </w:tc>
      </w:tr>
      <w:tr w:rsidR="000103F0" w:rsidRPr="00584AFB" w14:paraId="5D77AA2F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57BA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33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58D5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TTCAACTATGGTGTTATGTATTTCC</w:t>
            </w:r>
          </w:p>
        </w:tc>
      </w:tr>
      <w:tr w:rsidR="000103F0" w:rsidRPr="00584AFB" w14:paraId="04C81A32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BFDD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77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659C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ATGCATAAACCGGTGTGTCTGG</w:t>
            </w:r>
          </w:p>
        </w:tc>
      </w:tr>
      <w:tr w:rsidR="000103F0" w:rsidRPr="00584AFB" w14:paraId="42502F44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A1D8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76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9F5A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TAGACAGCCATCTCCATCTGG</w:t>
            </w:r>
          </w:p>
        </w:tc>
      </w:tr>
      <w:tr w:rsidR="000103F0" w:rsidRPr="00584AFB" w14:paraId="6A0E9E13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08F1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34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B2BC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TATGGATCCTTATTAATAGTAATATTTACATTAATATGTAGGAAGAAG</w:t>
            </w:r>
          </w:p>
        </w:tc>
      </w:tr>
      <w:tr w:rsidR="000103F0" w:rsidRPr="00584AFB" w14:paraId="1813836B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3F8E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35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FFB4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GGGATATCGTTTCAAATCGAAAACACATATTCAC</w:t>
            </w:r>
          </w:p>
        </w:tc>
      </w:tr>
      <w:tr w:rsidR="000103F0" w:rsidRPr="00584AFB" w14:paraId="7E04C670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7058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36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BCF4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AACCGGAATTCGTGAATGATGTCCCTTGTATCAAAAAC</w:t>
            </w:r>
          </w:p>
        </w:tc>
      </w:tr>
      <w:tr w:rsidR="000103F0" w:rsidRPr="00584AFB" w14:paraId="64B77F0F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DA2D0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33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BD3D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TTCCATATGACCACCACCACCACCACCACCACCACCACCATTAGTTTTCGCAAATAATTTTTTACATGTTATAG</w:t>
            </w:r>
          </w:p>
        </w:tc>
      </w:tr>
      <w:tr w:rsidR="000103F0" w:rsidRPr="00584AFB" w14:paraId="0F588287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619A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6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3428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GGGATCCTTACTTGTACAGCTCGTCCATGCCGCCGGTGG</w:t>
            </w:r>
          </w:p>
        </w:tc>
      </w:tr>
      <w:tr w:rsidR="000103F0" w:rsidRPr="00584AFB" w14:paraId="3BF7811B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3E06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94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4E60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TGTGCATTGAAGTACTTCG</w:t>
            </w:r>
          </w:p>
        </w:tc>
      </w:tr>
      <w:tr w:rsidR="000103F0" w:rsidRPr="00584AFB" w14:paraId="66697186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C68C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14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A541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CCGCACGGACGAATCCAGATGG</w:t>
            </w:r>
          </w:p>
        </w:tc>
      </w:tr>
      <w:tr w:rsidR="000103F0" w:rsidRPr="00584AFB" w14:paraId="40F37408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50362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115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CCDF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GCATTATATGAGTTCATTTTACACAATCC</w:t>
            </w:r>
          </w:p>
        </w:tc>
      </w:tr>
      <w:tr w:rsidR="000103F0" w:rsidRPr="00584AFB" w14:paraId="04DD0DA9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3BD5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57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4DEB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CACTAGTGCAGCAGCAGCAGTGAGCAAGGGCGAGGAGGATAACATGG</w:t>
            </w:r>
          </w:p>
        </w:tc>
      </w:tr>
      <w:tr w:rsidR="000103F0" w:rsidRPr="00584AFB" w14:paraId="28B107FC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C557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58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C763E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CTTAATTAATTACTTGTACAGCTCGTCCATGCCGCC</w:t>
            </w:r>
          </w:p>
        </w:tc>
      </w:tr>
      <w:tr w:rsidR="000103F0" w:rsidRPr="00584AFB" w14:paraId="317D6EA0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11C2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1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16B1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CCCGCGGACAATTTCATTTCGTTAGGGATCG</w:t>
            </w:r>
          </w:p>
        </w:tc>
      </w:tr>
      <w:tr w:rsidR="000103F0" w:rsidRPr="00584AFB" w14:paraId="5C6D1EE9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C04D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2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0B15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ATTTGCGGCCGCATACACTTTCATATATTTGTTATTTGTC</w:t>
            </w:r>
          </w:p>
        </w:tc>
      </w:tr>
      <w:tr w:rsidR="000103F0" w:rsidRPr="00584AFB" w14:paraId="3C179BBE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BB44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71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0BC1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ATTTGCGGCCGCAAAATGGTGAATGATGTCCCTTGTATC</w:t>
            </w:r>
          </w:p>
        </w:tc>
      </w:tr>
      <w:tr w:rsidR="000103F0" w:rsidRPr="00584AFB" w14:paraId="43AA64EB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9D70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72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D496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CTCTAGAGCAGCAGCAGCAATTAGTTTTCGCAAATAATTTTTTACATG</w:t>
            </w:r>
          </w:p>
        </w:tc>
      </w:tr>
      <w:tr w:rsidR="000103F0" w:rsidRPr="00584AFB" w14:paraId="31A6FF67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70D2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79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263F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ATGACTTGGCCATCTGCACGGCAATTACCGAATC</w:t>
            </w:r>
          </w:p>
        </w:tc>
      </w:tr>
      <w:tr w:rsidR="000103F0" w:rsidRPr="00584AFB" w14:paraId="184E22C7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D4F4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80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79DF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ATTCGGTAATTGCCGTGCAGATGGCCAAGTCATC</w:t>
            </w:r>
          </w:p>
        </w:tc>
      </w:tr>
      <w:tr w:rsidR="000103F0" w:rsidRPr="00584AFB" w14:paraId="5BC42E68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D9B4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81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484B6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TATATATAATTGGTGCAGGGGCAGGGAATTGTAGAT</w:t>
            </w:r>
          </w:p>
        </w:tc>
      </w:tr>
      <w:tr w:rsidR="000103F0" w:rsidRPr="00584AFB" w14:paraId="4BC29EF6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2207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82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1CA4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ATCTACAATTCCCTGCCCCTGCACCAATTATATATA</w:t>
            </w:r>
          </w:p>
        </w:tc>
      </w:tr>
      <w:tr w:rsidR="000103F0" w:rsidRPr="00584AFB" w14:paraId="441601B2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25FA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83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9CCB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TAATATATATAAATGTGCAATAGGAGCCATATATAAAAATGAAAATG</w:t>
            </w:r>
          </w:p>
        </w:tc>
      </w:tr>
      <w:tr w:rsidR="000103F0" w:rsidRPr="00584AFB" w14:paraId="179E52E9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DD83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84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A7E2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ATTTTCATTTTTATATATGGCTCCTATTGCACATTTATATATATTAC</w:t>
            </w:r>
          </w:p>
        </w:tc>
      </w:tr>
      <w:tr w:rsidR="000103F0" w:rsidRPr="00584AFB" w14:paraId="206966EB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64E6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85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A47F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TATATCATTTTATGTACCAGCAGCAAATCCAAATATATTTCAG</w:t>
            </w:r>
          </w:p>
        </w:tc>
      </w:tr>
      <w:tr w:rsidR="000103F0" w:rsidRPr="00584AFB" w14:paraId="3A8AE0BA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037E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486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9C23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TGAAATATATTTGGATTTGCTGCTGGTACATAAAATGATATAG</w:t>
            </w:r>
          </w:p>
        </w:tc>
      </w:tr>
      <w:tr w:rsidR="000103F0" w:rsidRPr="00584AFB" w14:paraId="53D838A7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1CB4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725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1D21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ATGACTTGGAGATCTGCACGGAGATTACCGAATC</w:t>
            </w:r>
          </w:p>
        </w:tc>
      </w:tr>
      <w:tr w:rsidR="000103F0" w:rsidRPr="00584AFB" w14:paraId="7E52B77F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4B51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726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2470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ATTCGGTAATCTCCGTGCAGATCTCCAAGTCATC</w:t>
            </w:r>
          </w:p>
        </w:tc>
      </w:tr>
      <w:tr w:rsidR="000103F0" w:rsidRPr="00584AFB" w14:paraId="5C8C36BE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8909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727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E887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TATATATAATTGGTGAGGGGCGAGGGAATTGTAGAT</w:t>
            </w:r>
          </w:p>
        </w:tc>
      </w:tr>
      <w:tr w:rsidR="000103F0" w:rsidRPr="00584AFB" w14:paraId="66BDF104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FD9B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728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D570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ATCTACAATTCCCTCGCCCCTCACCAATTATATATA</w:t>
            </w:r>
          </w:p>
        </w:tc>
      </w:tr>
      <w:tr w:rsidR="000103F0" w:rsidRPr="00584AFB" w14:paraId="58486327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23A9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729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D1E1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TATATCATTTTATGTACCAGAAGAAAATCCAAATATATTTCAG</w:t>
            </w:r>
          </w:p>
        </w:tc>
      </w:tr>
      <w:tr w:rsidR="000103F0" w:rsidRPr="00584AFB" w14:paraId="3F5CAA5B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B4C5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730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CF18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TGAAATATATTTGGATTTTCTTCTGGTACATAAAATGATATAG</w:t>
            </w:r>
          </w:p>
        </w:tc>
      </w:tr>
      <w:tr w:rsidR="000103F0" w:rsidRPr="00584AFB" w14:paraId="70453C5E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2858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976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9627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GATATATGTATACATATATAATGAAAGAAAGATATGTCATGG</w:t>
            </w:r>
          </w:p>
        </w:tc>
      </w:tr>
      <w:tr w:rsidR="000103F0" w:rsidRPr="00584AFB" w14:paraId="5EE14CF7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9D910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T7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F87A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AATACGACTCACTATAGGG</w:t>
            </w:r>
          </w:p>
        </w:tc>
      </w:tr>
      <w:tr w:rsidR="000103F0" w:rsidRPr="00584AFB" w14:paraId="1A2DDD14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8842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977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0E5C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GTCCTGATGATAACAAAGCAATTGCAAC</w:t>
            </w:r>
          </w:p>
        </w:tc>
      </w:tr>
      <w:tr w:rsidR="000103F0" w:rsidRPr="00584AFB" w14:paraId="7ECB5CB8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1344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735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1117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CGAAGCTTAAATAATAATTATACTTTTGTATAAAGTAATGGAAATAATAATAATAAATTTGTCTTTTTAC</w:t>
            </w:r>
          </w:p>
        </w:tc>
      </w:tr>
      <w:tr w:rsidR="000103F0" w:rsidRPr="00584AFB" w14:paraId="1DCA5C45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F5FA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736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70D4" w14:textId="77777777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 xml:space="preserve"> ATGGTACCGGGCATTGGTATTATTAAATATCTTCATGCATATTGTATATATATATAC</w:t>
            </w:r>
          </w:p>
        </w:tc>
      </w:tr>
      <w:tr w:rsidR="000103F0" w:rsidRPr="00584AFB" w14:paraId="0998F22D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8214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563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3040" w14:textId="05DB48C0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>ATTTGCGGCCGCCCATATGATTTTTTTTAATTATATTATTTGTAATTTTTTATCTG</w:t>
            </w:r>
          </w:p>
        </w:tc>
      </w:tr>
      <w:tr w:rsidR="000103F0" w:rsidRPr="00584AFB" w14:paraId="7FF00747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638A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564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9201" w14:textId="3B0D3C9E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>AACCGGAATTCTTTGGGTCACAAAATATTTAAAGTTTGTC</w:t>
            </w:r>
          </w:p>
        </w:tc>
      </w:tr>
      <w:tr w:rsidR="000103F0" w:rsidRPr="00584AFB" w14:paraId="3614B694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239B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366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D20A" w14:textId="09772684" w:rsidR="000103F0" w:rsidRPr="00584AFB" w:rsidRDefault="000103F0" w:rsidP="00D42447">
            <w:pPr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>TCACCTTCAGCTTGGCG</w:t>
            </w:r>
          </w:p>
        </w:tc>
      </w:tr>
      <w:tr w:rsidR="000103F0" w:rsidRPr="00584AFB" w14:paraId="3609D8AB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D29A6" w14:textId="77777777" w:rsidR="000103F0" w:rsidRPr="00584AFB" w:rsidRDefault="000103F0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84AF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545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B5FF" w14:textId="12EF82BC" w:rsidR="000103F0" w:rsidRPr="00584AFB" w:rsidRDefault="000103F0" w:rsidP="00C126C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584AFB">
              <w:rPr>
                <w:rFonts w:ascii="Arial" w:eastAsia="Times New Roman" w:hAnsi="Arial" w:cs="Arial"/>
                <w:sz w:val="16"/>
                <w:szCs w:val="16"/>
              </w:rPr>
              <w:t>GAAATATAAATAATTACGCCTAGTTAATAAAGGGCAC</w:t>
            </w:r>
          </w:p>
        </w:tc>
      </w:tr>
      <w:tr w:rsidR="00D42447" w:rsidRPr="00584AFB" w14:paraId="2C31B673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9FA94" w14:textId="77777777" w:rsidR="00D42447" w:rsidRPr="00584AFB" w:rsidRDefault="00D42447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PDH for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ECD2C" w14:textId="3CF35681" w:rsidR="00D42447" w:rsidRPr="00464D25" w:rsidRDefault="00464D25" w:rsidP="00C126C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64D25">
              <w:rPr>
                <w:rFonts w:ascii="Arial" w:hAnsi="Arial" w:cs="Arial"/>
                <w:sz w:val="16"/>
                <w:szCs w:val="16"/>
                <w:lang w:eastAsia="ja-JP"/>
              </w:rPr>
              <w:t>TGAGGCCGGTGCTGAGTATGTCG</w:t>
            </w:r>
          </w:p>
        </w:tc>
      </w:tr>
      <w:tr w:rsidR="00D42447" w:rsidRPr="00584AFB" w14:paraId="2125ABFD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12CBA" w14:textId="77777777" w:rsidR="00D42447" w:rsidRPr="00584AFB" w:rsidRDefault="00D42447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PDH rev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D91F9" w14:textId="1243F66C" w:rsidR="00D42447" w:rsidRPr="00464D25" w:rsidRDefault="00464D25" w:rsidP="00C126C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64D25">
              <w:rPr>
                <w:rFonts w:ascii="Arial" w:hAnsi="Arial" w:cs="Arial"/>
                <w:sz w:val="16"/>
                <w:szCs w:val="16"/>
                <w:lang w:eastAsia="ja-JP"/>
              </w:rPr>
              <w:t>CCACAGTCTTCTGGGTGGCAGTG</w:t>
            </w:r>
          </w:p>
        </w:tc>
      </w:tr>
      <w:tr w:rsidR="00D42447" w:rsidRPr="00584AFB" w14:paraId="1D74BAE3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3DB08" w14:textId="77777777" w:rsidR="00D42447" w:rsidRPr="00584AFB" w:rsidRDefault="00D42447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8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R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for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69EBD" w14:textId="4CC46584" w:rsidR="00D42447" w:rsidRPr="00464D25" w:rsidRDefault="00464D25" w:rsidP="00C126C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64D25">
              <w:rPr>
                <w:rFonts w:ascii="Arial" w:hAnsi="Arial" w:cs="Arial"/>
                <w:sz w:val="16"/>
                <w:szCs w:val="16"/>
                <w:lang w:eastAsia="ja-JP"/>
              </w:rPr>
              <w:t>AAGCATTAAATAAAGCGAATACATCCTTAC</w:t>
            </w:r>
          </w:p>
        </w:tc>
      </w:tr>
      <w:tr w:rsidR="00D42447" w:rsidRPr="00584AFB" w14:paraId="09A1C92D" w14:textId="77777777" w:rsidTr="00D4244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2649E" w14:textId="77777777" w:rsidR="00D42447" w:rsidRPr="00584AFB" w:rsidRDefault="00C126C9" w:rsidP="00D4244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8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R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8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AC630" w14:textId="16D20AA8" w:rsidR="00D42447" w:rsidRPr="00464D25" w:rsidRDefault="00464D25" w:rsidP="00C126C9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64D25">
              <w:rPr>
                <w:rFonts w:ascii="Arial" w:hAnsi="Arial" w:cs="Arial"/>
                <w:sz w:val="16"/>
                <w:szCs w:val="16"/>
                <w:lang w:eastAsia="ja-JP"/>
              </w:rPr>
              <w:t>GGAGATTGGTTTTGACGTTTATGTG</w:t>
            </w:r>
          </w:p>
        </w:tc>
      </w:tr>
    </w:tbl>
    <w:p w14:paraId="1EAF7D7F" w14:textId="77777777" w:rsidR="000103F0" w:rsidRPr="00D570F1" w:rsidRDefault="000103F0" w:rsidP="000103F0">
      <w:pPr>
        <w:spacing w:line="480" w:lineRule="auto"/>
        <w:rPr>
          <w:rFonts w:ascii="Times New Roman" w:hAnsi="Times New Roman" w:cs="Times New Roman"/>
          <w:b/>
        </w:rPr>
      </w:pPr>
    </w:p>
    <w:p w14:paraId="4D6E39CF" w14:textId="77777777" w:rsidR="00866617" w:rsidRDefault="00866617"/>
    <w:sectPr w:rsidR="00866617" w:rsidSect="008666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3F0"/>
    <w:rsid w:val="000103F0"/>
    <w:rsid w:val="00464D25"/>
    <w:rsid w:val="004D6689"/>
    <w:rsid w:val="00866617"/>
    <w:rsid w:val="00C126C9"/>
    <w:rsid w:val="00D42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88D2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9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927</Characters>
  <Application>Microsoft Macintosh Word</Application>
  <DocSecurity>0</DocSecurity>
  <Lines>16</Lines>
  <Paragraphs>4</Paragraphs>
  <ScaleCrop>false</ScaleCrop>
  <Company>AG Frischknecht</Company>
  <LinksUpToDate>false</LinksUpToDate>
  <CharactersWithSpaces>2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ik Bane</dc:creator>
  <cp:keywords/>
  <dc:description/>
  <cp:lastModifiedBy>Kartik Bane</cp:lastModifiedBy>
  <cp:revision>2</cp:revision>
  <dcterms:created xsi:type="dcterms:W3CDTF">2016-05-09T13:22:00Z</dcterms:created>
  <dcterms:modified xsi:type="dcterms:W3CDTF">2016-05-09T13:22:00Z</dcterms:modified>
</cp:coreProperties>
</file>